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7FB44" w14:textId="77777777" w:rsidR="006F3DE1" w:rsidRDefault="006F3DE1" w:rsidP="006F3D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Data 1. </w:t>
      </w:r>
      <w:r>
        <w:rPr>
          <w:rFonts w:ascii="Times New Roman" w:hAnsi="Times New Roman" w:cs="Times New Roman"/>
        </w:rPr>
        <w:t>Deleted allele sequence</w:t>
      </w:r>
    </w:p>
    <w:p w14:paraId="156F113C" w14:textId="77777777" w:rsidR="006F3DE1" w:rsidRDefault="006F3DE1" w:rsidP="006F3D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ermined by UCSC mouse genome browser GRCm38/mm10</w:t>
      </w:r>
    </w:p>
    <w:p w14:paraId="60F4E0BE" w14:textId="77777777" w:rsidR="006F3DE1" w:rsidRPr="00992801" w:rsidRDefault="006F3DE1" w:rsidP="006F3DE1">
      <w:pPr>
        <w:rPr>
          <w:rFonts w:ascii="Times New Roman" w:hAnsi="Times New Roman" w:cs="Times New Roman"/>
          <w:b/>
          <w:bCs/>
        </w:rPr>
      </w:pPr>
      <w:r w:rsidRPr="000E734D">
        <w:rPr>
          <w:rFonts w:ascii="Times New Roman" w:hAnsi="Times New Roman" w:cs="Times New Roman"/>
        </w:rPr>
        <w:t>Genomic: 13,630,081-13,778,963: </w:t>
      </w:r>
      <w:r w:rsidRPr="000E734D">
        <w:rPr>
          <w:rFonts w:ascii="Times New Roman" w:hAnsi="Times New Roman" w:cs="Times New Roman"/>
          <w:b/>
          <w:bCs/>
        </w:rPr>
        <w:t>148,883 bp deleted</w:t>
      </w:r>
    </w:p>
    <w:p w14:paraId="2D5ED0D6" w14:textId="77777777" w:rsidR="006F3DE1" w:rsidRDefault="006F3DE1" w:rsidP="006F3DE1">
      <w:pPr>
        <w:rPr>
          <w:rFonts w:ascii="Times New Roman" w:hAnsi="Times New Roman" w:cs="Times New Roman"/>
        </w:rPr>
      </w:pPr>
      <w:r w:rsidRPr="009662B8">
        <w:rPr>
          <w:rFonts w:ascii="Times New Roman" w:hAnsi="Times New Roman" w:cs="Times New Roman"/>
        </w:rPr>
        <w:t>Exon 4 to Exon 53 deleted: 9001 bp deleted</w:t>
      </w:r>
    </w:p>
    <w:p w14:paraId="297E663A" w14:textId="77777777" w:rsidR="006F3DE1" w:rsidRDefault="006F3DE1" w:rsidP="006F3D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eted sequence using PCR primers (</w:t>
      </w:r>
      <w:proofErr w:type="spellStart"/>
      <w:r>
        <w:rPr>
          <w:rFonts w:ascii="Times New Roman" w:hAnsi="Times New Roman" w:cs="Times New Roman"/>
        </w:rPr>
        <w:t>UpF-DnR</w:t>
      </w:r>
      <w:proofErr w:type="spellEnd"/>
      <w:r>
        <w:rPr>
          <w:rFonts w:ascii="Times New Roman" w:hAnsi="Times New Roman" w:cs="Times New Roman"/>
        </w:rPr>
        <w:t>)</w:t>
      </w:r>
    </w:p>
    <w:p w14:paraId="712499A8" w14:textId="77777777" w:rsidR="006F3DE1" w:rsidRPr="00E25A16" w:rsidRDefault="006F3DE1" w:rsidP="006F3DE1">
      <w:pPr>
        <w:pStyle w:val="NormalWeb"/>
        <w:ind w:left="720"/>
        <w:rPr>
          <w:color w:val="212121"/>
        </w:rPr>
      </w:pPr>
      <w:r w:rsidRPr="00E25A16">
        <w:rPr>
          <w:color w:val="212121"/>
        </w:rPr>
        <w:t>ATTAAATAAATAACATATAATTAAAAAGATTAAGTCACTCCATCATCTTTAGCCTAACTTAGTATCCCTCTTAGATTTTCTTTCTTGGTGGAGATATTTTTGGCACCTAGTTACCTAAGCCAGAAACCTGTGAGGAGTTTTTTCCTCACTTGTACATCATTGAAAATTAACTATGAGCCATTTCAGTTCTACT</w:t>
      </w:r>
    </w:p>
    <w:p w14:paraId="2427B306" w14:textId="77777777" w:rsidR="006F3DE1" w:rsidRPr="00E25A16" w:rsidRDefault="006F3DE1" w:rsidP="006F3DE1">
      <w:pPr>
        <w:pStyle w:val="NormalWeb"/>
        <w:ind w:left="720"/>
        <w:rPr>
          <w:color w:val="212121"/>
        </w:rPr>
      </w:pPr>
      <w:r w:rsidRPr="00E25A16">
        <w:rPr>
          <w:color w:val="212121"/>
        </w:rPr>
        <w:t>GTCAGGACTCAAGATGAGACTGTATGGCTGCAGCCATGCAGATAAGCACAGATACCATGTGGCTAGAGAGAAGGAAACAATAGCCAATGGATTAGATTAAGAGCACCATGAATAGTAATAGCTCATGAGACAGGGCCTATGACAGTCTGCACCTACAGTTGGGCTTTATCACAGCTTAGTCAGGACAGCAGATGTGGGAAGAAACACAGAATTCAGCAGAGATCAGAGTCAGTAGTGCTCTGTGTAAGAATCCACAGTCCATTGAGTCTTCCCAGAAGCCAAGAAGCAGATGCCCTTACTAAAGTACAGGCCATCTGCCCTCGGGCACCCCAAGACTGCTGGATTCATTAGTGTGGCCACAGGAATTCAGTGTAGGCTGGAGAATAGCTGAATCA</w:t>
      </w:r>
    </w:p>
    <w:p w14:paraId="220BC3B9" w14:textId="77777777" w:rsidR="006F3DE1" w:rsidRPr="00E25A16" w:rsidRDefault="006F3DE1" w:rsidP="006F3DE1">
      <w:pPr>
        <w:rPr>
          <w:rFonts w:ascii="Times New Roman" w:hAnsi="Times New Roman" w:cs="Times New Roman"/>
        </w:rPr>
      </w:pPr>
    </w:p>
    <w:p w14:paraId="7C21A665" w14:textId="77777777" w:rsidR="006F3DE1" w:rsidRPr="007078A0" w:rsidRDefault="006F3DE1" w:rsidP="006F3DE1">
      <w:pPr>
        <w:rPr>
          <w:rFonts w:ascii="Times New Roman" w:hAnsi="Times New Roman" w:cs="Times New Roman"/>
        </w:rPr>
      </w:pPr>
    </w:p>
    <w:p w14:paraId="7EE642C1" w14:textId="77777777" w:rsidR="00CC2BC2" w:rsidRPr="006F3DE1" w:rsidRDefault="00CC2BC2" w:rsidP="006F3DE1"/>
    <w:sectPr w:rsidR="00CC2BC2" w:rsidRPr="006F3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C2"/>
    <w:rsid w:val="00143613"/>
    <w:rsid w:val="00272AB6"/>
    <w:rsid w:val="006F3DE1"/>
    <w:rsid w:val="0099785E"/>
    <w:rsid w:val="00CC2BC2"/>
    <w:rsid w:val="00F42BB8"/>
    <w:rsid w:val="00F5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E712"/>
  <w15:chartTrackingRefBased/>
  <w15:docId w15:val="{A46A79A2-CC36-4895-A7C2-4BC32455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BB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B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3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NHGRI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dan, May Christine (NIH/NHGRI) [E]</dc:creator>
  <cp:keywords/>
  <dc:description/>
  <cp:lastModifiedBy>Prithvi Samant</cp:lastModifiedBy>
  <cp:revision>4</cp:revision>
  <dcterms:created xsi:type="dcterms:W3CDTF">2025-06-24T20:34:00Z</dcterms:created>
  <dcterms:modified xsi:type="dcterms:W3CDTF">2025-06-25T11:10:00Z</dcterms:modified>
</cp:coreProperties>
</file>